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i/>
          <w:iCs/>
        </w:rPr>
      </w:pPr>
      <w:bookmarkStart w:id="0" w:name="_GoBack"/>
      <w:bookmarkEnd w:id="0"/>
      <w:r>
        <w:rPr>
          <w:rFonts w:cs="Times New Roman"/>
          <w:b/>
          <w:szCs w:val="24"/>
        </w:rPr>
        <w:t>Supplementary</w:t>
      </w:r>
      <w:r>
        <w:rPr>
          <w:rFonts w:hint="eastAsia" w:eastAsia="宋体" w:cs="Times New Roman"/>
          <w:b/>
          <w:szCs w:val="24"/>
          <w:lang w:eastAsia="zh-CN"/>
        </w:rPr>
        <w:t xml:space="preserve"> Table 1.</w:t>
      </w:r>
      <w:r>
        <w:rPr>
          <w:rStyle w:val="53"/>
          <w:rFonts w:hint="eastAsia"/>
          <w:color w:val="000000"/>
          <w:lang w:eastAsia="zh-CN"/>
        </w:rPr>
        <w:t xml:space="preserve"> </w:t>
      </w:r>
      <w:r>
        <w:t>R</w:t>
      </w:r>
      <w:r>
        <w:rPr>
          <w:vertAlign w:val="superscript"/>
        </w:rPr>
        <w:t>2</w:t>
      </w:r>
      <w:r>
        <w:t xml:space="preserve"> and </w:t>
      </w:r>
      <w:r>
        <w:rPr>
          <w:rFonts w:hint="eastAsia" w:eastAsia="宋体"/>
          <w:lang w:eastAsia="zh-CN"/>
        </w:rPr>
        <w:t>a</w:t>
      </w:r>
      <w:r>
        <w:t>mplification</w:t>
      </w:r>
      <w:r>
        <w:rPr>
          <w:rFonts w:hint="eastAsia" w:eastAsia="宋体"/>
          <w:b/>
          <w:bCs/>
          <w:lang w:eastAsia="zh-CN"/>
        </w:rPr>
        <w:t xml:space="preserve"> </w:t>
      </w:r>
      <w:r>
        <w:t>efficiency of the 14 reference genes.</w:t>
      </w:r>
    </w:p>
    <w:tbl>
      <w:tblPr>
        <w:tblStyle w:val="20"/>
        <w:tblW w:w="4998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105"/>
        <w:gridCol w:w="1088"/>
        <w:gridCol w:w="1091"/>
        <w:gridCol w:w="1596"/>
        <w:gridCol w:w="1113"/>
        <w:gridCol w:w="1088"/>
        <w:gridCol w:w="1091"/>
        <w:gridCol w:w="160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183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55"/>
              <w:spacing w:after="192" w:afterLines="8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ene</w:t>
            </w:r>
          </w:p>
        </w:tc>
        <w:tc>
          <w:tcPr>
            <w:tcW w:w="1183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55"/>
              <w:spacing w:after="192" w:afterLines="8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185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55"/>
              <w:spacing w:after="192" w:afterLines="8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lope</w:t>
            </w:r>
          </w:p>
        </w:tc>
        <w:tc>
          <w:tcPr>
            <w:tcW w:w="1677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55"/>
              <w:spacing w:after="192" w:afterLines="8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mplification efficiency（%）</w:t>
            </w:r>
          </w:p>
        </w:tc>
        <w:tc>
          <w:tcPr>
            <w:tcW w:w="1183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55"/>
              <w:spacing w:after="192" w:afterLines="8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ene</w:t>
            </w:r>
          </w:p>
        </w:tc>
        <w:tc>
          <w:tcPr>
            <w:tcW w:w="1183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55"/>
              <w:spacing w:after="192" w:afterLines="8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185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55"/>
              <w:spacing w:after="192" w:afterLines="8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lope</w:t>
            </w:r>
          </w:p>
        </w:tc>
        <w:tc>
          <w:tcPr>
            <w:tcW w:w="1683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55"/>
              <w:spacing w:after="192" w:afterLines="8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mplification efficiency（%）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18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pStyle w:val="55"/>
              <w:spacing w:after="192" w:afterLines="80" w:line="24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ACTB</w:t>
            </w:r>
          </w:p>
        </w:tc>
        <w:tc>
          <w:tcPr>
            <w:tcW w:w="118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pStyle w:val="55"/>
              <w:spacing w:after="192" w:afterLines="8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8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pStyle w:val="55"/>
              <w:spacing w:after="192" w:afterLines="8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3.421</w:t>
            </w:r>
          </w:p>
        </w:tc>
        <w:tc>
          <w:tcPr>
            <w:tcW w:w="167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pStyle w:val="55"/>
              <w:spacing w:after="192" w:afterLines="8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6.025</w:t>
            </w:r>
          </w:p>
        </w:tc>
        <w:tc>
          <w:tcPr>
            <w:tcW w:w="118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pStyle w:val="55"/>
              <w:spacing w:after="192" w:afterLines="80" w:line="24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RPS7</w:t>
            </w:r>
          </w:p>
        </w:tc>
        <w:tc>
          <w:tcPr>
            <w:tcW w:w="118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pStyle w:val="55"/>
              <w:spacing w:after="192" w:afterLines="8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999</w:t>
            </w:r>
          </w:p>
        </w:tc>
        <w:tc>
          <w:tcPr>
            <w:tcW w:w="118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pStyle w:val="55"/>
              <w:spacing w:after="192" w:afterLines="8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3.452</w:t>
            </w:r>
          </w:p>
        </w:tc>
        <w:tc>
          <w:tcPr>
            <w:tcW w:w="168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pStyle w:val="55"/>
              <w:spacing w:after="192" w:afterLines="8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4.84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5"/>
              <w:spacing w:after="192" w:afterLines="80" w:line="24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TUBB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5"/>
              <w:spacing w:after="192" w:afterLines="8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99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5"/>
              <w:spacing w:after="192" w:afterLines="8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3.445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5"/>
              <w:spacing w:after="192" w:afterLines="8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5.10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5"/>
              <w:spacing w:after="192" w:afterLines="80" w:line="24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18S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5"/>
              <w:spacing w:after="192" w:afterLines="8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5"/>
              <w:spacing w:after="192" w:afterLines="8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3.50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5"/>
              <w:spacing w:after="192" w:afterLines="8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2.94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5"/>
              <w:spacing w:after="192" w:afterLines="80" w:line="24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HPRT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5"/>
              <w:spacing w:after="192" w:afterLines="8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99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5"/>
              <w:spacing w:after="192" w:afterLines="8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3.406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5"/>
              <w:spacing w:after="192" w:afterLines="8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6.596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5"/>
              <w:spacing w:after="192" w:afterLines="80" w:line="24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PPIA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5"/>
              <w:spacing w:after="192" w:afterLines="8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99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5"/>
              <w:spacing w:after="192" w:afterLines="8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3.408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5"/>
              <w:spacing w:after="192" w:afterLines="8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6.5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5"/>
              <w:spacing w:after="192" w:afterLines="80" w:line="24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HMBS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5"/>
              <w:spacing w:after="192" w:afterLines="8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99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5"/>
              <w:spacing w:after="192" w:afterLines="8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3.435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5"/>
              <w:spacing w:after="192" w:afterLines="8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5.49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5"/>
              <w:spacing w:after="192" w:afterLines="80" w:line="24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β2M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5"/>
              <w:spacing w:after="192" w:afterLines="8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99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5"/>
              <w:spacing w:after="192" w:afterLines="8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3.50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5"/>
              <w:spacing w:after="192" w:afterLines="8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3.04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5"/>
              <w:spacing w:after="192" w:afterLines="80" w:line="24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TBP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5"/>
              <w:spacing w:after="192" w:afterLines="8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5"/>
              <w:spacing w:after="192" w:afterLines="8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3.425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5"/>
              <w:spacing w:after="192" w:afterLines="8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5.887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5"/>
              <w:spacing w:after="192" w:afterLines="80" w:line="24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YWHAZ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5"/>
              <w:spacing w:after="192" w:afterLines="8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99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5"/>
              <w:spacing w:after="192" w:afterLines="8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3.3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5"/>
              <w:spacing w:after="192" w:afterLines="8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8.4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5"/>
              <w:spacing w:after="192" w:afterLines="80" w:line="24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NONO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5"/>
              <w:spacing w:after="192" w:afterLines="8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99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5"/>
              <w:spacing w:after="192" w:afterLines="8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3.328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5"/>
              <w:spacing w:after="192" w:afterLines="8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9.76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5"/>
              <w:spacing w:after="192" w:afterLines="80" w:line="24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GAPDH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5"/>
              <w:spacing w:after="192" w:afterLines="8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5"/>
              <w:spacing w:after="192" w:afterLines="8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3.347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5"/>
              <w:spacing w:after="192" w:afterLines="8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8.98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183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pStyle w:val="55"/>
              <w:spacing w:after="192" w:afterLines="80" w:line="24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RPL13</w:t>
            </w:r>
          </w:p>
        </w:tc>
        <w:tc>
          <w:tcPr>
            <w:tcW w:w="1183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pStyle w:val="55"/>
              <w:spacing w:after="192" w:afterLines="8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85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pStyle w:val="55"/>
              <w:spacing w:after="192" w:afterLines="8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3.41</w:t>
            </w:r>
          </w:p>
        </w:tc>
        <w:tc>
          <w:tcPr>
            <w:tcW w:w="1677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pStyle w:val="55"/>
              <w:spacing w:after="192" w:afterLines="8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6.44</w:t>
            </w:r>
          </w:p>
        </w:tc>
        <w:tc>
          <w:tcPr>
            <w:tcW w:w="1183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pStyle w:val="55"/>
              <w:spacing w:after="192" w:afterLines="80" w:line="24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TFRS</w:t>
            </w:r>
          </w:p>
        </w:tc>
        <w:tc>
          <w:tcPr>
            <w:tcW w:w="1183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pStyle w:val="55"/>
              <w:spacing w:after="192" w:afterLines="8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997</w:t>
            </w:r>
          </w:p>
        </w:tc>
        <w:tc>
          <w:tcPr>
            <w:tcW w:w="1185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pStyle w:val="55"/>
              <w:spacing w:after="192" w:afterLines="8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3.568</w:t>
            </w:r>
          </w:p>
        </w:tc>
        <w:tc>
          <w:tcPr>
            <w:tcW w:w="1683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pStyle w:val="55"/>
              <w:spacing w:after="192" w:afterLines="8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0.678</w:t>
            </w:r>
          </w:p>
        </w:tc>
      </w:tr>
    </w:tbl>
    <w:p>
      <w:pPr>
        <w:spacing w:before="240"/>
      </w:pPr>
    </w:p>
    <w:sectPr>
      <w:headerReference r:id="rId4" w:type="first"/>
      <w:footerReference r:id="rId5" w:type="default"/>
      <w:headerReference r:id="rId3" w:type="even"/>
      <w:footerReference r:id="rId6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003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Century Gothic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Cambria">
    <w:altName w:val="PMingLiU-ExtB"/>
    <w:panose1 w:val="00000000000000000000"/>
    <w:charset w:val="00"/>
    <w:family w:val="roman"/>
    <w:pitch w:val="default"/>
    <w:sig w:usb0="00000000" w:usb1="00000000" w:usb2="00000000" w:usb3="00000000" w:csb0="0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Palatino Linotype">
    <w:altName w:val="Times New Roman"/>
    <w:panose1 w:val="00000000000000000000"/>
    <w:charset w:val="00"/>
    <w:family w:val="roman"/>
    <w:pitch w:val="default"/>
    <w:sig w:usb0="00000000" w:usb1="00000000" w:usb2="00000000" w:usb3="00000000" w:csb0="0000019F" w:csb1="00000000"/>
  </w:font>
  <w:font w:name="Century Gothic">
    <w:panose1 w:val="020B0502020202020204"/>
    <w:charset w:val="00"/>
    <w:family w:val="auto"/>
    <w:pitch w:val="default"/>
    <w:sig w:usb0="00000287" w:usb1="00000000" w:usb2="00000000" w:usb3="00000000" w:csb0="2000009F" w:csb1="DFD70000"/>
  </w:font>
  <w:font w:name="PMingLiU-ExtB">
    <w:panose1 w:val="02020500000000000000"/>
    <w:charset w:val="88"/>
    <w:family w:val="auto"/>
    <w:pitch w:val="default"/>
    <w:sig w:usb0="8000002F" w:usb1="02000008" w:usb2="00000000" w:usb3="00000000" w:csb0="001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46976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eastAsia="zh-CN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1"/>
  <w:bordersDoNotSurroundHeader w:val="1"/>
  <w:bordersDoNotSurroundFooter w:val="1"/>
  <w:attachedTemplate r:id="rId1"/>
  <w:documentProtection w:enforcement="0"/>
  <w:defaultTabStop w:val="720"/>
  <w:evenAndOddHeaders w:val="1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150A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0642"/>
    <w:rsid w:val="004735C8"/>
    <w:rsid w:val="004947A6"/>
    <w:rsid w:val="004961FF"/>
    <w:rsid w:val="00517A89"/>
    <w:rsid w:val="005250F2"/>
    <w:rsid w:val="00593EEA"/>
    <w:rsid w:val="005A5EEE"/>
    <w:rsid w:val="005C1CCA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230D7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130D059E"/>
    <w:rsid w:val="16F51CA8"/>
    <w:rsid w:val="1A1240A8"/>
    <w:rsid w:val="34C80700"/>
    <w:rsid w:val="45D703BF"/>
    <w:rsid w:val="47BA7E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Calibri" w:hAnsi="Calibri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标题 1 字符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批注框文本 字符"/>
    <w:basedOn w:val="22"/>
    <w:link w:val="12"/>
    <w:semiHidden/>
    <w:uiPriority w:val="99"/>
    <w:rPr>
      <w:rFonts w:ascii="Tahoma" w:hAnsi="Tahoma" w:cs="Tahoma"/>
      <w:sz w:val="16"/>
      <w:szCs w:val="16"/>
    </w:rPr>
  </w:style>
  <w:style w:type="character" w:customStyle="1" w:styleId="36">
    <w:name w:val="书籍标题1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semiHidden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明显强调1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明显参考1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不明显强调1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character" w:customStyle="1" w:styleId="53">
    <w:name w:val="ANM heading 1 Car"/>
    <w:link w:val="54"/>
    <w:locked/>
    <w:uiPriority w:val="99"/>
    <w:rPr>
      <w:rFonts w:ascii="Arial" w:hAnsi="Arial"/>
      <w:b/>
      <w:sz w:val="24"/>
      <w:szCs w:val="24"/>
      <w:lang w:val="en-GB" w:eastAsia="fr-FR" w:bidi="ar-SA"/>
    </w:rPr>
  </w:style>
  <w:style w:type="paragraph" w:customStyle="1" w:styleId="54">
    <w:name w:val="ANM heading 1"/>
    <w:next w:val="1"/>
    <w:link w:val="53"/>
    <w:qFormat/>
    <w:uiPriority w:val="99"/>
    <w:pPr>
      <w:spacing w:line="480" w:lineRule="auto"/>
    </w:pPr>
    <w:rPr>
      <w:rFonts w:ascii="Arial" w:hAnsi="Arial" w:eastAsia="宋体" w:cs="Times New Roman"/>
      <w:b/>
      <w:sz w:val="24"/>
      <w:szCs w:val="24"/>
      <w:lang w:val="en-GB" w:eastAsia="fr-FR" w:bidi="ar-SA"/>
    </w:rPr>
  </w:style>
  <w:style w:type="paragraph" w:customStyle="1" w:styleId="55">
    <w:name w:val="MDPI_4.2_table_body"/>
    <w:qFormat/>
    <w:uiPriority w:val="0"/>
    <w:pPr>
      <w:adjustRightInd w:val="0"/>
      <w:snapToGrid w:val="0"/>
      <w:spacing w:line="260" w:lineRule="atLeast"/>
      <w:jc w:val="center"/>
    </w:pPr>
    <w:rPr>
      <w:rFonts w:ascii="Palatino Linotype" w:hAnsi="Palatino Linotype" w:eastAsia="Times New Roman" w:cs="Times New Roman"/>
      <w:snapToGrid w:val="0"/>
      <w:color w:val="000000"/>
      <w:lang w:val="en-US" w:eastAsia="de-DE" w:bidi="en-US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numbering" Target="numbering.xml"/><Relationship Id="rId8" Type="http://schemas.openxmlformats.org/officeDocument/2006/relationships/customXml" Target="../customXml/item1.xml"/><Relationship Id="rId7" Type="http://schemas.openxmlformats.org/officeDocument/2006/relationships/theme" Target="theme/theme1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customXml" Target="../customXml/item2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A2F7362-1857-4717-9695-A9CDC92767C2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Company>SuXiChao</Company>
  <Pages>3</Pages>
  <Words>99</Words>
  <Characters>570</Characters>
  <Lines>4</Lines>
  <Paragraphs>1</Paragraphs>
  <TotalTime>2</TotalTime>
  <ScaleCrop>false</ScaleCrop>
  <LinksUpToDate>false</LinksUpToDate>
  <CharactersWithSpaces>668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王宇祥</cp:lastModifiedBy>
  <cp:lastPrinted>2013-10-03T12:51:00Z</cp:lastPrinted>
  <dcterms:modified xsi:type="dcterms:W3CDTF">2021-03-06T08:05:04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